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257" w:rsidRPr="00AA08F4" w:rsidRDefault="000D57FD" w:rsidP="0040277B">
      <w:pPr>
        <w:ind w:firstLineChars="200" w:firstLine="560"/>
        <w:rPr>
          <w:rFonts w:ascii="New Roman" w:hAnsi="New Roman" w:hint="eastAsia"/>
          <w:b/>
          <w:sz w:val="28"/>
          <w:szCs w:val="28"/>
        </w:rPr>
      </w:pPr>
      <w:r w:rsidRPr="00AA08F4">
        <w:rPr>
          <w:rFonts w:ascii="New Roman" w:hAnsi="New Roman"/>
          <w:b/>
          <w:sz w:val="28"/>
          <w:szCs w:val="28"/>
        </w:rPr>
        <w:t xml:space="preserve">Supplemental </w:t>
      </w:r>
      <w:r w:rsidRPr="00AA08F4">
        <w:rPr>
          <w:rFonts w:ascii="New Roman" w:hAnsi="New Roman" w:hint="eastAsia"/>
          <w:b/>
          <w:sz w:val="28"/>
          <w:szCs w:val="28"/>
        </w:rPr>
        <w:t>T</w:t>
      </w:r>
      <w:r w:rsidRPr="00AA08F4">
        <w:rPr>
          <w:rFonts w:ascii="New Roman" w:hAnsi="New Roman"/>
          <w:b/>
          <w:sz w:val="28"/>
          <w:szCs w:val="28"/>
        </w:rPr>
        <w:t>able 1.</w:t>
      </w:r>
      <w:r w:rsidR="00912F8E" w:rsidRPr="00AA08F4">
        <w:rPr>
          <w:rFonts w:ascii="New Roman" w:hAnsi="New Roman"/>
          <w:b/>
          <w:sz w:val="28"/>
          <w:szCs w:val="28"/>
        </w:rPr>
        <w:t xml:space="preserve"> </w:t>
      </w:r>
      <w:r w:rsidR="00FA3629" w:rsidRPr="00AA08F4">
        <w:rPr>
          <w:rFonts w:ascii="New Roman" w:hAnsi="New Roman"/>
          <w:sz w:val="28"/>
          <w:szCs w:val="28"/>
        </w:rPr>
        <w:t>O</w:t>
      </w:r>
      <w:r w:rsidR="00FA3629" w:rsidRPr="00AA08F4">
        <w:rPr>
          <w:rFonts w:ascii="New Roman" w:hAnsi="New Roman" w:hint="eastAsia"/>
          <w:sz w:val="28"/>
          <w:szCs w:val="28"/>
        </w:rPr>
        <w:t>ut</w:t>
      </w:r>
      <w:r w:rsidR="00FA3629" w:rsidRPr="00AA08F4">
        <w:rPr>
          <w:rFonts w:ascii="New Roman" w:hAnsi="New Roman"/>
          <w:sz w:val="28"/>
          <w:szCs w:val="28"/>
        </w:rPr>
        <w:t xml:space="preserve">-of-pocket </w:t>
      </w:r>
      <w:r w:rsidR="00676934" w:rsidRPr="00AA08F4">
        <w:rPr>
          <w:rFonts w:ascii="New Roman" w:hAnsi="New Roman"/>
          <w:sz w:val="28"/>
          <w:szCs w:val="28"/>
        </w:rPr>
        <w:t xml:space="preserve">medical </w:t>
      </w:r>
      <w:r w:rsidR="00B6681F" w:rsidRPr="00AA08F4">
        <w:rPr>
          <w:rFonts w:ascii="New Roman" w:hAnsi="New Roman"/>
          <w:sz w:val="28"/>
          <w:szCs w:val="28"/>
        </w:rPr>
        <w:t>expenditure</w:t>
      </w:r>
      <w:r w:rsidR="00FA3629" w:rsidRPr="00AA08F4">
        <w:rPr>
          <w:rFonts w:ascii="New Roman" w:hAnsi="New Roman"/>
          <w:sz w:val="28"/>
          <w:szCs w:val="28"/>
        </w:rPr>
        <w:t xml:space="preserve"> as a percentage of total </w:t>
      </w:r>
      <w:r w:rsidR="00676934" w:rsidRPr="00AA08F4">
        <w:rPr>
          <w:rFonts w:ascii="New Roman" w:hAnsi="New Roman"/>
          <w:sz w:val="28"/>
          <w:szCs w:val="28"/>
        </w:rPr>
        <w:t xml:space="preserve">medical </w:t>
      </w:r>
      <w:r w:rsidR="00B6681F" w:rsidRPr="00AA08F4">
        <w:rPr>
          <w:rFonts w:ascii="New Roman" w:hAnsi="New Roman"/>
          <w:sz w:val="28"/>
          <w:szCs w:val="28"/>
        </w:rPr>
        <w:t>expenditure</w:t>
      </w:r>
      <w:r w:rsidR="00676934" w:rsidRPr="00AA08F4">
        <w:rPr>
          <w:rFonts w:ascii="New Roman" w:hAnsi="New Roman"/>
          <w:sz w:val="28"/>
          <w:szCs w:val="28"/>
        </w:rPr>
        <w:t>, China, 2014</w:t>
      </w:r>
      <w:bookmarkStart w:id="0" w:name="_GoBack"/>
      <w:bookmarkEnd w:id="0"/>
      <w:r w:rsidR="00676934" w:rsidRPr="00AA08F4">
        <w:rPr>
          <w:rFonts w:ascii="New Roman" w:hAnsi="New Roman"/>
          <w:sz w:val="28"/>
          <w:szCs w:val="28"/>
        </w:rPr>
        <w:t>-2018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919"/>
        <w:gridCol w:w="918"/>
        <w:gridCol w:w="235"/>
        <w:gridCol w:w="961"/>
        <w:gridCol w:w="987"/>
        <w:gridCol w:w="281"/>
        <w:gridCol w:w="988"/>
        <w:gridCol w:w="1122"/>
      </w:tblGrid>
      <w:tr w:rsidR="00AA08F4" w:rsidRPr="00AA08F4" w:rsidTr="0069005E">
        <w:trPr>
          <w:jc w:val="center"/>
        </w:trPr>
        <w:tc>
          <w:tcPr>
            <w:tcW w:w="892" w:type="dxa"/>
            <w:vMerge w:val="restart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1837" w:type="dxa"/>
            <w:gridSpan w:val="2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2</w:t>
            </w:r>
            <w:r w:rsidRPr="00AA08F4">
              <w:rPr>
                <w:rFonts w:ascii="New Roman" w:hAnsi="New Roman"/>
                <w:szCs w:val="21"/>
              </w:rPr>
              <w:t>014</w:t>
            </w:r>
          </w:p>
        </w:tc>
        <w:tc>
          <w:tcPr>
            <w:tcW w:w="235" w:type="dxa"/>
            <w:vMerge w:val="restart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2</w:t>
            </w:r>
            <w:r w:rsidRPr="00AA08F4">
              <w:rPr>
                <w:rFonts w:ascii="New Roman" w:hAnsi="New Roman"/>
                <w:szCs w:val="21"/>
              </w:rPr>
              <w:t>016</w:t>
            </w:r>
          </w:p>
        </w:tc>
        <w:tc>
          <w:tcPr>
            <w:tcW w:w="281" w:type="dxa"/>
            <w:vMerge w:val="restart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2110" w:type="dxa"/>
            <w:gridSpan w:val="2"/>
            <w:tcBorders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2</w:t>
            </w:r>
            <w:r w:rsidRPr="00AA08F4">
              <w:rPr>
                <w:rFonts w:ascii="New Roman" w:hAnsi="New Roman"/>
                <w:szCs w:val="21"/>
              </w:rPr>
              <w:t>018</w:t>
            </w:r>
          </w:p>
        </w:tc>
      </w:tr>
      <w:tr w:rsidR="00AA08F4" w:rsidRPr="00AA08F4" w:rsidTr="0069005E">
        <w:trPr>
          <w:jc w:val="center"/>
        </w:trPr>
        <w:tc>
          <w:tcPr>
            <w:tcW w:w="8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Urba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R</w:t>
            </w:r>
            <w:r w:rsidRPr="00AA08F4">
              <w:rPr>
                <w:rFonts w:ascii="New Roman" w:hAnsi="New Roman"/>
                <w:szCs w:val="21"/>
              </w:rPr>
              <w:t>ural</w:t>
            </w:r>
          </w:p>
        </w:tc>
        <w:tc>
          <w:tcPr>
            <w:tcW w:w="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Urba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R</w:t>
            </w:r>
            <w:r w:rsidRPr="00AA08F4">
              <w:rPr>
                <w:rFonts w:ascii="New Roman" w:hAnsi="New Roman"/>
                <w:szCs w:val="21"/>
              </w:rPr>
              <w:t>ural</w:t>
            </w:r>
          </w:p>
        </w:tc>
        <w:tc>
          <w:tcPr>
            <w:tcW w:w="2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Urba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636CD3" w:rsidRPr="00AA08F4" w:rsidRDefault="00636CD3" w:rsidP="00F83F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R</w:t>
            </w:r>
            <w:r w:rsidRPr="00AA08F4">
              <w:rPr>
                <w:rFonts w:ascii="New Roman" w:hAnsi="New Roman"/>
                <w:szCs w:val="21"/>
              </w:rPr>
              <w:t>ural</w:t>
            </w:r>
          </w:p>
        </w:tc>
      </w:tr>
      <w:tr w:rsidR="00AA08F4" w:rsidRPr="00AA08F4" w:rsidTr="0069005E">
        <w:trPr>
          <w:jc w:val="center"/>
        </w:trPr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bookmarkStart w:id="1" w:name="_Hlk67759743"/>
            <w:r w:rsidRPr="00AA08F4">
              <w:rPr>
                <w:rFonts w:ascii="New Roman" w:hAnsi="New Roman" w:hint="eastAsia"/>
                <w:szCs w:val="21"/>
              </w:rPr>
              <w:t>U</w:t>
            </w:r>
            <w:r w:rsidRPr="00AA08F4">
              <w:rPr>
                <w:rFonts w:ascii="New Roman" w:hAnsi="New Roman"/>
                <w:szCs w:val="21"/>
              </w:rPr>
              <w:t>EBMI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:rsidR="00B83453" w:rsidRPr="00AA08F4" w:rsidRDefault="00B83453" w:rsidP="00D232D7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4</w:t>
            </w:r>
            <w:r w:rsidRPr="00AA08F4">
              <w:rPr>
                <w:rFonts w:ascii="New Roman" w:hAnsi="New Roman"/>
                <w:szCs w:val="21"/>
              </w:rPr>
              <w:t>3.</w:t>
            </w:r>
            <w:r w:rsidR="00D232D7" w:rsidRPr="00AA08F4">
              <w:rPr>
                <w:rFonts w:ascii="New Roman" w:hAnsi="New Roman"/>
                <w:szCs w:val="21"/>
              </w:rPr>
              <w:t>48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4</w:t>
            </w:r>
            <w:r w:rsidR="00EC61AC" w:rsidRPr="00AA08F4">
              <w:rPr>
                <w:rFonts w:ascii="New Roman" w:hAnsi="New Roman"/>
                <w:szCs w:val="21"/>
              </w:rPr>
              <w:t>7.83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:rsidR="00B83453" w:rsidRPr="00AA08F4" w:rsidRDefault="00F64092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50.22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:rsidR="00B83453" w:rsidRPr="00AA08F4" w:rsidRDefault="0052607A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6</w:t>
            </w:r>
            <w:r w:rsidR="001901F4" w:rsidRPr="00AA08F4">
              <w:rPr>
                <w:rFonts w:ascii="New Roman" w:hAnsi="New Roman"/>
                <w:szCs w:val="21"/>
              </w:rPr>
              <w:t>0.8</w:t>
            </w:r>
            <w:r w:rsidR="00BA00AD" w:rsidRPr="00AA08F4">
              <w:rPr>
                <w:rFonts w:ascii="New Roman" w:hAnsi="New Roman"/>
                <w:szCs w:val="21"/>
              </w:rPr>
              <w:t>1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:rsidR="00B83453" w:rsidRPr="00AA08F4" w:rsidRDefault="007B4DEB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43.3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B83453" w:rsidRPr="00AA08F4" w:rsidRDefault="0053500C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59.68</w:t>
            </w:r>
          </w:p>
        </w:tc>
      </w:tr>
      <w:tr w:rsidR="00AA08F4" w:rsidRPr="00AA08F4" w:rsidTr="0069005E">
        <w:trPr>
          <w:jc w:val="center"/>
        </w:trPr>
        <w:tc>
          <w:tcPr>
            <w:tcW w:w="892" w:type="dxa"/>
            <w:tcBorders>
              <w:top w:val="nil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U</w:t>
            </w:r>
            <w:r w:rsidRPr="00AA08F4">
              <w:rPr>
                <w:rFonts w:ascii="New Roman" w:hAnsi="New Roman"/>
                <w:szCs w:val="21"/>
              </w:rPr>
              <w:t>RBMI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B83453" w:rsidRPr="00AA08F4" w:rsidRDefault="00BD4350" w:rsidP="00ED19BB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6</w:t>
            </w:r>
            <w:r w:rsidRPr="00AA08F4">
              <w:rPr>
                <w:rFonts w:ascii="New Roman" w:hAnsi="New Roman"/>
                <w:szCs w:val="21"/>
              </w:rPr>
              <w:t>1.</w:t>
            </w:r>
            <w:r w:rsidR="00ED19BB" w:rsidRPr="00AA08F4">
              <w:rPr>
                <w:rFonts w:ascii="New Roman" w:hAnsi="New Roman"/>
                <w:szCs w:val="21"/>
              </w:rPr>
              <w:t>0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:rsidR="00B83453" w:rsidRPr="00AA08F4" w:rsidRDefault="00BD4350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6</w:t>
            </w:r>
            <w:r w:rsidRPr="00AA08F4">
              <w:rPr>
                <w:rFonts w:ascii="New Roman" w:hAnsi="New Roman"/>
                <w:szCs w:val="21"/>
              </w:rPr>
              <w:t>1.68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83453" w:rsidRPr="00AA08F4" w:rsidRDefault="0053500C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49.3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83453" w:rsidRPr="00AA08F4" w:rsidRDefault="0053500C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51.41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83453" w:rsidRPr="00AA08F4" w:rsidRDefault="00281F0A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40.9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B83453" w:rsidRPr="00AA08F4" w:rsidRDefault="00E30D5B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52.60</w:t>
            </w:r>
          </w:p>
        </w:tc>
      </w:tr>
      <w:tr w:rsidR="00B64642" w:rsidRPr="00AA08F4" w:rsidTr="0069005E">
        <w:trPr>
          <w:jc w:val="center"/>
        </w:trPr>
        <w:tc>
          <w:tcPr>
            <w:tcW w:w="892" w:type="dxa"/>
            <w:tcBorders>
              <w:top w:val="nil"/>
              <w:bottom w:val="single" w:sz="12" w:space="0" w:color="auto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N</w:t>
            </w:r>
            <w:r w:rsidRPr="00AA08F4">
              <w:rPr>
                <w:rFonts w:ascii="New Roman" w:hAnsi="New Roman"/>
                <w:szCs w:val="21"/>
              </w:rPr>
              <w:t>RCMS</w:t>
            </w:r>
          </w:p>
        </w:tc>
        <w:tc>
          <w:tcPr>
            <w:tcW w:w="919" w:type="dxa"/>
            <w:tcBorders>
              <w:top w:val="nil"/>
              <w:bottom w:val="single" w:sz="12" w:space="0" w:color="auto"/>
            </w:tcBorders>
          </w:tcPr>
          <w:p w:rsidR="00B83453" w:rsidRPr="00AA08F4" w:rsidRDefault="00BD4350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6</w:t>
            </w:r>
            <w:r w:rsidR="003F5168" w:rsidRPr="00AA08F4">
              <w:rPr>
                <w:rFonts w:ascii="New Roman" w:hAnsi="New Roman"/>
                <w:szCs w:val="21"/>
              </w:rPr>
              <w:t>7.62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B83453" w:rsidRPr="00AA08F4" w:rsidRDefault="00BD4350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 w:hint="eastAsia"/>
                <w:szCs w:val="21"/>
              </w:rPr>
              <w:t>7</w:t>
            </w:r>
            <w:r w:rsidRPr="00AA08F4">
              <w:rPr>
                <w:rFonts w:ascii="New Roman" w:hAnsi="New Roman"/>
                <w:szCs w:val="21"/>
              </w:rPr>
              <w:t>2.82</w:t>
            </w:r>
          </w:p>
        </w:tc>
        <w:tc>
          <w:tcPr>
            <w:tcW w:w="235" w:type="dxa"/>
            <w:tcBorders>
              <w:top w:val="nil"/>
              <w:bottom w:val="single" w:sz="12" w:space="0" w:color="auto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61" w:type="dxa"/>
            <w:tcBorders>
              <w:top w:val="nil"/>
              <w:bottom w:val="single" w:sz="12" w:space="0" w:color="auto"/>
            </w:tcBorders>
          </w:tcPr>
          <w:p w:rsidR="00B83453" w:rsidRPr="00AA08F4" w:rsidRDefault="0053500C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67.98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</w:tcPr>
          <w:p w:rsidR="00B83453" w:rsidRPr="00AA08F4" w:rsidRDefault="0053500C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72.04</w:t>
            </w: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</w:tcPr>
          <w:p w:rsidR="00B83453" w:rsidRPr="00AA08F4" w:rsidRDefault="00B83453" w:rsidP="00B83453">
            <w:pPr>
              <w:jc w:val="center"/>
              <w:rPr>
                <w:rFonts w:ascii="New Roman" w:hAnsi="New Roman" w:hint="eastAsia"/>
                <w:szCs w:val="21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</w:tcPr>
          <w:p w:rsidR="00B83453" w:rsidRPr="00AA08F4" w:rsidRDefault="00857431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67.59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</w:tcPr>
          <w:p w:rsidR="00B83453" w:rsidRPr="00AA08F4" w:rsidRDefault="00857431" w:rsidP="00B83453">
            <w:pPr>
              <w:jc w:val="center"/>
              <w:rPr>
                <w:rFonts w:ascii="New Roman" w:hAnsi="New Roman" w:hint="eastAsia"/>
                <w:szCs w:val="21"/>
              </w:rPr>
            </w:pPr>
            <w:r w:rsidRPr="00AA08F4">
              <w:rPr>
                <w:rFonts w:ascii="New Roman" w:hAnsi="New Roman"/>
                <w:szCs w:val="21"/>
              </w:rPr>
              <w:t>66.41</w:t>
            </w:r>
          </w:p>
        </w:tc>
      </w:tr>
      <w:bookmarkEnd w:id="1"/>
    </w:tbl>
    <w:p w:rsidR="00A06257" w:rsidRPr="00AA08F4" w:rsidRDefault="00A06257"/>
    <w:sectPr w:rsidR="00A06257" w:rsidRPr="00AA0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51A" w:rsidRDefault="0048751A" w:rsidP="00A06257">
      <w:r>
        <w:separator/>
      </w:r>
    </w:p>
  </w:endnote>
  <w:endnote w:type="continuationSeparator" w:id="0">
    <w:p w:rsidR="0048751A" w:rsidRDefault="0048751A" w:rsidP="00A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51A" w:rsidRDefault="0048751A" w:rsidP="00A06257">
      <w:r>
        <w:separator/>
      </w:r>
    </w:p>
  </w:footnote>
  <w:footnote w:type="continuationSeparator" w:id="0">
    <w:p w:rsidR="0048751A" w:rsidRDefault="0048751A" w:rsidP="00A06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A2"/>
    <w:rsid w:val="000479C4"/>
    <w:rsid w:val="000C372B"/>
    <w:rsid w:val="000D57FD"/>
    <w:rsid w:val="00182536"/>
    <w:rsid w:val="001901F4"/>
    <w:rsid w:val="00223346"/>
    <w:rsid w:val="002244CB"/>
    <w:rsid w:val="00245612"/>
    <w:rsid w:val="00281F0A"/>
    <w:rsid w:val="00330520"/>
    <w:rsid w:val="00334714"/>
    <w:rsid w:val="003A6A40"/>
    <w:rsid w:val="003F5168"/>
    <w:rsid w:val="0040277B"/>
    <w:rsid w:val="00406604"/>
    <w:rsid w:val="0048751A"/>
    <w:rsid w:val="0052607A"/>
    <w:rsid w:val="0053500C"/>
    <w:rsid w:val="005F7DA2"/>
    <w:rsid w:val="00636CD3"/>
    <w:rsid w:val="006667F5"/>
    <w:rsid w:val="00676934"/>
    <w:rsid w:val="00681608"/>
    <w:rsid w:val="0069005E"/>
    <w:rsid w:val="006972ED"/>
    <w:rsid w:val="006F3312"/>
    <w:rsid w:val="0073648A"/>
    <w:rsid w:val="007B4DEB"/>
    <w:rsid w:val="00840CBE"/>
    <w:rsid w:val="00857431"/>
    <w:rsid w:val="008E2962"/>
    <w:rsid w:val="00912F8E"/>
    <w:rsid w:val="009A0BD3"/>
    <w:rsid w:val="00A06257"/>
    <w:rsid w:val="00AA08F4"/>
    <w:rsid w:val="00B14F6D"/>
    <w:rsid w:val="00B5508C"/>
    <w:rsid w:val="00B64642"/>
    <w:rsid w:val="00B6681F"/>
    <w:rsid w:val="00B83453"/>
    <w:rsid w:val="00BA00AD"/>
    <w:rsid w:val="00BD4350"/>
    <w:rsid w:val="00CD205B"/>
    <w:rsid w:val="00D06549"/>
    <w:rsid w:val="00D232D7"/>
    <w:rsid w:val="00E30D5B"/>
    <w:rsid w:val="00E93202"/>
    <w:rsid w:val="00EC61AC"/>
    <w:rsid w:val="00ED19BB"/>
    <w:rsid w:val="00EF6D6D"/>
    <w:rsid w:val="00F64092"/>
    <w:rsid w:val="00FA3629"/>
    <w:rsid w:val="00FB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253BC7-47F3-44C4-B2AD-BBA25EEC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257"/>
    <w:rPr>
      <w:sz w:val="18"/>
      <w:szCs w:val="18"/>
    </w:rPr>
  </w:style>
  <w:style w:type="table" w:styleId="a7">
    <w:name w:val="Table Grid"/>
    <w:basedOn w:val="a1"/>
    <w:uiPriority w:val="39"/>
    <w:rsid w:val="00A06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4</cp:revision>
  <dcterms:created xsi:type="dcterms:W3CDTF">2021-03-27T09:37:00Z</dcterms:created>
  <dcterms:modified xsi:type="dcterms:W3CDTF">2021-04-17T02:08:00Z</dcterms:modified>
</cp:coreProperties>
</file>